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76FBD" w14:textId="28BB45E0" w:rsidR="00CB3A8A" w:rsidRPr="00A8077D" w:rsidRDefault="00F45419" w:rsidP="00652AB8">
      <w:pPr>
        <w:spacing w:line="360" w:lineRule="auto"/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</w:pPr>
      <w:r w:rsidRPr="00A8077D">
        <w:rPr>
          <w:rFonts w:ascii="Times New Roman" w:hAnsi="Times New Roman" w:cs="Times New Roman" w:hint="eastAsia"/>
          <w:b/>
          <w:bCs/>
          <w:szCs w:val="21"/>
          <w:lang w:val="en-GB"/>
          <w14:ligatures w14:val="none"/>
        </w:rPr>
        <w:t>Table</w:t>
      </w:r>
      <w:r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</w:t>
      </w:r>
      <w:r w:rsidRPr="00A8077D">
        <w:rPr>
          <w:rFonts w:ascii="Times New Roman" w:hAnsi="Times New Roman" w:cs="Times New Roman" w:hint="eastAsia"/>
          <w:b/>
          <w:bCs/>
          <w:szCs w:val="21"/>
          <w:lang w:val="en-GB"/>
          <w14:ligatures w14:val="none"/>
        </w:rPr>
        <w:t>S1</w:t>
      </w:r>
      <w:r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</w:t>
      </w:r>
      <w:r w:rsidR="008A1F08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>The AUC (95% CI) of the models</w:t>
      </w:r>
      <w:r w:rsidR="000C53EC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</w:t>
      </w:r>
      <w:r w:rsidR="00FF5683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with 3 different </w:t>
      </w:r>
      <w:r w:rsidR="00DF134E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reference </w:t>
      </w:r>
      <w:r w:rsidR="00FF5683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>mes</w:t>
      </w:r>
      <w:r w:rsidR="00FF4489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>h</w:t>
      </w:r>
      <w:r w:rsidR="00CF2516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>es</w:t>
      </w:r>
      <w:r w:rsidR="00E71BFA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</w:t>
      </w:r>
      <w:r w:rsidR="00FB26ED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>using LDA</w:t>
      </w:r>
      <w:r w:rsidR="004A7DA5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evaluated by</w:t>
      </w:r>
      <w:r w:rsidR="00FC0F68" w:rsidRPr="00A8077D">
        <w:rPr>
          <w:rFonts w:ascii="Times New Roman" w:hAnsi="Times New Roman" w:cs="Times New Roman"/>
          <w:b/>
          <w:bCs/>
          <w:szCs w:val="21"/>
          <w:lang w:val="en-GB"/>
          <w14:ligatures w14:val="none"/>
        </w:rPr>
        <w:t xml:space="preserve"> LOOCV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85"/>
        <w:gridCol w:w="3444"/>
        <w:gridCol w:w="2377"/>
      </w:tblGrid>
      <w:tr w:rsidR="00250730" w:rsidRPr="00E86A22" w14:paraId="6E73F71C" w14:textId="497069B9" w:rsidTr="00C1294E">
        <w:tc>
          <w:tcPr>
            <w:tcW w:w="1496" w:type="pct"/>
            <w:tcBorders>
              <w:left w:val="nil"/>
              <w:bottom w:val="single" w:sz="4" w:space="0" w:color="auto"/>
              <w:right w:val="nil"/>
            </w:tcBorders>
          </w:tcPr>
          <w:p w14:paraId="5486AC82" w14:textId="77777777" w:rsidR="00250730" w:rsidRPr="00E86A22" w:rsidRDefault="00250730" w:rsidP="005734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4E346" w14:textId="74679F6B" w:rsidR="00250730" w:rsidRPr="00E86A22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C</w:t>
            </w:r>
            <w:r>
              <w:rPr>
                <w:rFonts w:ascii="Times New Roman" w:hAnsi="Times New Roman" w:cs="Times New Roman"/>
              </w:rPr>
              <w:br/>
              <w:t xml:space="preserve">(3 </w:t>
            </w:r>
            <w:r>
              <w:rPr>
                <w:rFonts w:ascii="Times New Roman" w:hAnsi="Times New Roman" w:cs="Times New Roman" w:hint="eastAsia"/>
              </w:rPr>
              <w:t>PCs</w:t>
            </w:r>
            <w:r>
              <w:rPr>
                <w:rFonts w:ascii="Times New Roman" w:hAnsi="Times New Roman" w:cs="Times New Roman"/>
              </w:rPr>
              <w:t xml:space="preserve"> as input)</w:t>
            </w:r>
          </w:p>
        </w:tc>
        <w:tc>
          <w:tcPr>
            <w:tcW w:w="1431" w:type="pct"/>
            <w:tcBorders>
              <w:left w:val="nil"/>
              <w:bottom w:val="single" w:sz="4" w:space="0" w:color="auto"/>
              <w:right w:val="nil"/>
            </w:tcBorders>
          </w:tcPr>
          <w:p w14:paraId="7894B2F3" w14:textId="76FDDD11" w:rsidR="00250730" w:rsidRDefault="00BD29A2" w:rsidP="005734B1">
            <w:pPr>
              <w:jc w:val="center"/>
              <w:rPr>
                <w:rFonts w:ascii="Times New Roman" w:hAnsi="Times New Roman" w:cs="Times New Roman"/>
              </w:rPr>
            </w:pPr>
            <w:r w:rsidRPr="00BD29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0730" w:rsidRPr="006D17B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50730" w:rsidRPr="00E86A22" w14:paraId="62425AC8" w14:textId="7BA1FED2" w:rsidTr="00C1294E">
        <w:tc>
          <w:tcPr>
            <w:tcW w:w="1496" w:type="pct"/>
            <w:tcBorders>
              <w:left w:val="nil"/>
              <w:bottom w:val="nil"/>
              <w:right w:val="nil"/>
            </w:tcBorders>
          </w:tcPr>
          <w:p w14:paraId="71DBF22B" w14:textId="66F61BF2" w:rsidR="00250730" w:rsidRPr="00E86A22" w:rsidRDefault="00250730" w:rsidP="005734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mesh </w:t>
            </w:r>
            <w:r w:rsidRPr="00E86A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2633" w14:textId="01DF1BDB" w:rsidR="00250730" w:rsidRPr="00E86A22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1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5F0A62">
              <w:rPr>
                <w:rFonts w:ascii="Times New Roman" w:hAnsi="Times New Roman" w:cs="Times New Roman"/>
              </w:rPr>
              <w:t xml:space="preserve">95% CI, </w:t>
            </w:r>
            <w:r w:rsidRPr="009D60AC">
              <w:rPr>
                <w:rFonts w:ascii="Times New Roman" w:hAnsi="Times New Roman" w:cs="Times New Roman"/>
              </w:rPr>
              <w:t>0.754-0.86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31" w:type="pct"/>
            <w:tcBorders>
              <w:left w:val="nil"/>
              <w:bottom w:val="nil"/>
              <w:right w:val="nil"/>
            </w:tcBorders>
          </w:tcPr>
          <w:p w14:paraId="10B9C9E2" w14:textId="52A8B2D5" w:rsidR="00250730" w:rsidRPr="0040028E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05AD6">
              <w:rPr>
                <w:rFonts w:ascii="Times New Roman" w:hAnsi="Times New Roman" w:cs="Times New Roman"/>
              </w:rPr>
              <w:t>444</w:t>
            </w:r>
          </w:p>
        </w:tc>
      </w:tr>
      <w:tr w:rsidR="00250730" w:rsidRPr="00E86A22" w14:paraId="3C2C283C" w14:textId="4282A5DD" w:rsidTr="00C1294E"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</w:tcPr>
          <w:p w14:paraId="26A1846C" w14:textId="68822C77" w:rsidR="00250730" w:rsidRPr="00E86A22" w:rsidRDefault="00250730" w:rsidP="005734B1">
            <w:pPr>
              <w:rPr>
                <w:rFonts w:ascii="Times New Roman" w:hAnsi="Times New Roman" w:cs="Times New Roman"/>
              </w:rPr>
            </w:pPr>
            <w:r w:rsidRPr="00FF5683">
              <w:rPr>
                <w:rFonts w:ascii="Times New Roman" w:hAnsi="Times New Roman" w:cs="Times New Roman"/>
              </w:rPr>
              <w:t>Reference mesh</w:t>
            </w:r>
            <w:r w:rsidRPr="003B70F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5139" w14:textId="01E7909D" w:rsidR="00250730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6</w:t>
            </w:r>
          </w:p>
          <w:p w14:paraId="50F1EDB3" w14:textId="6BD065E0" w:rsidR="00250730" w:rsidRPr="00E86A22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F0A62">
              <w:rPr>
                <w:rFonts w:ascii="Times New Roman" w:hAnsi="Times New Roman" w:cs="Times New Roman"/>
              </w:rPr>
              <w:t xml:space="preserve">95% CI, </w:t>
            </w:r>
            <w:r w:rsidRPr="00DE6A2B">
              <w:rPr>
                <w:rFonts w:ascii="Times New Roman" w:hAnsi="Times New Roman" w:cs="Times New Roman"/>
              </w:rPr>
              <w:t>0.744-0.86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</w:tcPr>
          <w:p w14:paraId="2921E30F" w14:textId="5661E6E3" w:rsidR="00250730" w:rsidRDefault="00F10BAA" w:rsidP="005734B1">
            <w:pPr>
              <w:jc w:val="center"/>
              <w:rPr>
                <w:rFonts w:ascii="Times New Roman" w:hAnsi="Times New Roman" w:cs="Times New Roman"/>
              </w:rPr>
            </w:pPr>
            <w:r w:rsidRPr="00F10BAA">
              <w:rPr>
                <w:rFonts w:ascii="Times New Roman" w:hAnsi="Times New Roman" w:cs="Times New Roman"/>
              </w:rPr>
              <w:t>0.212</w:t>
            </w:r>
          </w:p>
        </w:tc>
      </w:tr>
      <w:tr w:rsidR="00250730" w:rsidRPr="00E86A22" w14:paraId="02305782" w14:textId="14106CC6" w:rsidTr="00C1294E">
        <w:tc>
          <w:tcPr>
            <w:tcW w:w="1496" w:type="pct"/>
            <w:tcBorders>
              <w:top w:val="nil"/>
              <w:left w:val="nil"/>
              <w:right w:val="nil"/>
            </w:tcBorders>
          </w:tcPr>
          <w:p w14:paraId="051063B0" w14:textId="57A060A6" w:rsidR="00250730" w:rsidRPr="00E86A22" w:rsidRDefault="00250730" w:rsidP="005734B1">
            <w:pPr>
              <w:rPr>
                <w:rFonts w:ascii="Times New Roman" w:hAnsi="Times New Roman" w:cs="Times New Roman"/>
              </w:rPr>
            </w:pPr>
            <w:r w:rsidRPr="00FF5683">
              <w:rPr>
                <w:rFonts w:ascii="Times New Roman" w:hAnsi="Times New Roman" w:cs="Times New Roman"/>
              </w:rPr>
              <w:t>Reference mesh</w:t>
            </w:r>
            <w:r w:rsidRPr="000D060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073" w:type="pct"/>
            <w:tcBorders>
              <w:top w:val="nil"/>
              <w:left w:val="nil"/>
              <w:right w:val="nil"/>
            </w:tcBorders>
            <w:vAlign w:val="center"/>
          </w:tcPr>
          <w:p w14:paraId="58FB1A8B" w14:textId="77777777" w:rsidR="00250730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8</w:t>
            </w:r>
          </w:p>
          <w:p w14:paraId="32C250F4" w14:textId="659953CE" w:rsidR="00250730" w:rsidRPr="00E86A22" w:rsidRDefault="00250730" w:rsidP="00573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F0A62">
              <w:rPr>
                <w:rFonts w:ascii="Times New Roman" w:hAnsi="Times New Roman" w:cs="Times New Roman"/>
              </w:rPr>
              <w:t xml:space="preserve">95% CI, </w:t>
            </w:r>
            <w:r w:rsidRPr="00EA44CC">
              <w:rPr>
                <w:rFonts w:ascii="Times New Roman" w:hAnsi="Times New Roman" w:cs="Times New Roman"/>
              </w:rPr>
              <w:t>0.749-0.8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</w:tcPr>
          <w:p w14:paraId="5529B5DB" w14:textId="141500A1" w:rsidR="00250730" w:rsidRDefault="00A27303" w:rsidP="005734B1">
            <w:pPr>
              <w:jc w:val="center"/>
              <w:rPr>
                <w:rFonts w:ascii="Times New Roman" w:hAnsi="Times New Roman" w:cs="Times New Roman"/>
              </w:rPr>
            </w:pPr>
            <w:r w:rsidRPr="00A27303">
              <w:rPr>
                <w:rFonts w:ascii="Times New Roman" w:hAnsi="Times New Roman" w:cs="Times New Roman"/>
              </w:rPr>
              <w:t>0.417</w:t>
            </w:r>
          </w:p>
        </w:tc>
      </w:tr>
    </w:tbl>
    <w:p w14:paraId="29B9CC96" w14:textId="1B372B02" w:rsidR="00E82F7E" w:rsidRPr="00E2542E" w:rsidRDefault="00497EFE">
      <w:pPr>
        <w:rPr>
          <w:rFonts w:ascii="Times New Roman" w:hAnsi="Times New Roman" w:cs="Times New Roman"/>
        </w:rPr>
      </w:pPr>
      <w:r w:rsidRPr="00E2542E">
        <w:rPr>
          <w:rFonts w:ascii="Times New Roman" w:hAnsi="Times New Roman" w:cs="Times New Roman"/>
        </w:rPr>
        <w:t>AUC, the area under the receiver operating characteristic curves; CI, confidence interval; LDA, linear discriminant analyses;</w:t>
      </w:r>
      <w:r w:rsidR="002B261B" w:rsidRPr="002B261B">
        <w:t xml:space="preserve"> </w:t>
      </w:r>
      <w:r w:rsidR="002B261B" w:rsidRPr="002B261B">
        <w:rPr>
          <w:rFonts w:ascii="Times New Roman" w:hAnsi="Times New Roman" w:cs="Times New Roman"/>
        </w:rPr>
        <w:t>LOOCV</w:t>
      </w:r>
      <w:r w:rsidR="002B261B">
        <w:rPr>
          <w:rFonts w:ascii="Times New Roman" w:hAnsi="Times New Roman" w:cs="Times New Roman"/>
        </w:rPr>
        <w:t xml:space="preserve">, </w:t>
      </w:r>
      <w:r w:rsidR="002B261B" w:rsidRPr="002B261B">
        <w:rPr>
          <w:rFonts w:ascii="Times New Roman" w:hAnsi="Times New Roman" w:cs="Times New Roman"/>
        </w:rPr>
        <w:t>leave-one-out cross-validation</w:t>
      </w:r>
      <w:r w:rsidR="00AF206E">
        <w:rPr>
          <w:rFonts w:ascii="Times New Roman" w:hAnsi="Times New Roman" w:cs="Times New Roman"/>
        </w:rPr>
        <w:t xml:space="preserve">; </w:t>
      </w:r>
      <w:r w:rsidR="001B369B">
        <w:rPr>
          <w:rFonts w:ascii="Times New Roman" w:hAnsi="Times New Roman" w:cs="Times New Roman"/>
        </w:rPr>
        <w:t xml:space="preserve">PCs, </w:t>
      </w:r>
      <w:r w:rsidR="001B369B" w:rsidRPr="001B369B">
        <w:rPr>
          <w:rFonts w:ascii="Times New Roman" w:hAnsi="Times New Roman" w:cs="Times New Roman"/>
        </w:rPr>
        <w:t>principal components</w:t>
      </w:r>
    </w:p>
    <w:sectPr w:rsidR="00E82F7E" w:rsidRPr="00E25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F1846" w14:textId="77777777" w:rsidR="008D353A" w:rsidRDefault="008D353A" w:rsidP="00EF33B3">
      <w:r>
        <w:separator/>
      </w:r>
    </w:p>
  </w:endnote>
  <w:endnote w:type="continuationSeparator" w:id="0">
    <w:p w14:paraId="2D9A905C" w14:textId="77777777" w:rsidR="008D353A" w:rsidRDefault="008D353A" w:rsidP="00EF3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B5CEE" w14:textId="77777777" w:rsidR="008D353A" w:rsidRDefault="008D353A" w:rsidP="00EF33B3">
      <w:r>
        <w:separator/>
      </w:r>
    </w:p>
  </w:footnote>
  <w:footnote w:type="continuationSeparator" w:id="0">
    <w:p w14:paraId="3C993271" w14:textId="77777777" w:rsidR="008D353A" w:rsidRDefault="008D353A" w:rsidP="00EF3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7E"/>
    <w:rsid w:val="00001DB2"/>
    <w:rsid w:val="000456F8"/>
    <w:rsid w:val="00093352"/>
    <w:rsid w:val="000A01DC"/>
    <w:rsid w:val="000B4EE8"/>
    <w:rsid w:val="000C32C3"/>
    <w:rsid w:val="000C53EC"/>
    <w:rsid w:val="000D0609"/>
    <w:rsid w:val="001072DE"/>
    <w:rsid w:val="00130729"/>
    <w:rsid w:val="00144F08"/>
    <w:rsid w:val="00146F6C"/>
    <w:rsid w:val="00176E41"/>
    <w:rsid w:val="00190159"/>
    <w:rsid w:val="001A1453"/>
    <w:rsid w:val="001B369B"/>
    <w:rsid w:val="001C04C8"/>
    <w:rsid w:val="0020791E"/>
    <w:rsid w:val="00235128"/>
    <w:rsid w:val="00250730"/>
    <w:rsid w:val="002666F7"/>
    <w:rsid w:val="002A2259"/>
    <w:rsid w:val="002A3BF4"/>
    <w:rsid w:val="002B261B"/>
    <w:rsid w:val="00322837"/>
    <w:rsid w:val="0034532C"/>
    <w:rsid w:val="00361EB5"/>
    <w:rsid w:val="00363C3A"/>
    <w:rsid w:val="0036660D"/>
    <w:rsid w:val="003A42DA"/>
    <w:rsid w:val="003B70F5"/>
    <w:rsid w:val="003D0617"/>
    <w:rsid w:val="003D221B"/>
    <w:rsid w:val="003E2908"/>
    <w:rsid w:val="003E514E"/>
    <w:rsid w:val="003E6C55"/>
    <w:rsid w:val="003E7327"/>
    <w:rsid w:val="003F2381"/>
    <w:rsid w:val="003F6362"/>
    <w:rsid w:val="0040028E"/>
    <w:rsid w:val="00410CD6"/>
    <w:rsid w:val="004118E4"/>
    <w:rsid w:val="004777A9"/>
    <w:rsid w:val="00496E39"/>
    <w:rsid w:val="00497EFE"/>
    <w:rsid w:val="004A1581"/>
    <w:rsid w:val="004A7DA5"/>
    <w:rsid w:val="004B1E2E"/>
    <w:rsid w:val="004B362A"/>
    <w:rsid w:val="004E7D39"/>
    <w:rsid w:val="005429E1"/>
    <w:rsid w:val="00545636"/>
    <w:rsid w:val="00554046"/>
    <w:rsid w:val="005734B1"/>
    <w:rsid w:val="00575A69"/>
    <w:rsid w:val="0059687B"/>
    <w:rsid w:val="005F0A62"/>
    <w:rsid w:val="00652AB8"/>
    <w:rsid w:val="0066274E"/>
    <w:rsid w:val="00666D79"/>
    <w:rsid w:val="00675CA7"/>
    <w:rsid w:val="006D2FBE"/>
    <w:rsid w:val="006D6080"/>
    <w:rsid w:val="006E582D"/>
    <w:rsid w:val="00705AD6"/>
    <w:rsid w:val="007330BE"/>
    <w:rsid w:val="00781523"/>
    <w:rsid w:val="0079353C"/>
    <w:rsid w:val="007B2804"/>
    <w:rsid w:val="007D1BB5"/>
    <w:rsid w:val="00834B4D"/>
    <w:rsid w:val="008436B7"/>
    <w:rsid w:val="00845F78"/>
    <w:rsid w:val="008A1F08"/>
    <w:rsid w:val="008A41D4"/>
    <w:rsid w:val="008B5319"/>
    <w:rsid w:val="008C7ED8"/>
    <w:rsid w:val="008D353A"/>
    <w:rsid w:val="00955C99"/>
    <w:rsid w:val="009764FC"/>
    <w:rsid w:val="0098325C"/>
    <w:rsid w:val="00997D8D"/>
    <w:rsid w:val="009B5CC7"/>
    <w:rsid w:val="009D0C32"/>
    <w:rsid w:val="009D60AC"/>
    <w:rsid w:val="009E4251"/>
    <w:rsid w:val="00A27303"/>
    <w:rsid w:val="00A46A4B"/>
    <w:rsid w:val="00A8077D"/>
    <w:rsid w:val="00A80FFD"/>
    <w:rsid w:val="00A96094"/>
    <w:rsid w:val="00AA4B0A"/>
    <w:rsid w:val="00AC18DE"/>
    <w:rsid w:val="00AE42CD"/>
    <w:rsid w:val="00AE562F"/>
    <w:rsid w:val="00AF206E"/>
    <w:rsid w:val="00B3506F"/>
    <w:rsid w:val="00B625D7"/>
    <w:rsid w:val="00B708C2"/>
    <w:rsid w:val="00B74DF7"/>
    <w:rsid w:val="00B77107"/>
    <w:rsid w:val="00BD29A2"/>
    <w:rsid w:val="00BD68A7"/>
    <w:rsid w:val="00BE7027"/>
    <w:rsid w:val="00BF5A73"/>
    <w:rsid w:val="00C01354"/>
    <w:rsid w:val="00C01562"/>
    <w:rsid w:val="00C1294E"/>
    <w:rsid w:val="00C31AE5"/>
    <w:rsid w:val="00C45D99"/>
    <w:rsid w:val="00C97B8B"/>
    <w:rsid w:val="00CA7283"/>
    <w:rsid w:val="00CB05AA"/>
    <w:rsid w:val="00CB3A8A"/>
    <w:rsid w:val="00CF2516"/>
    <w:rsid w:val="00CF774F"/>
    <w:rsid w:val="00D10596"/>
    <w:rsid w:val="00D46F58"/>
    <w:rsid w:val="00D60857"/>
    <w:rsid w:val="00D75351"/>
    <w:rsid w:val="00D75594"/>
    <w:rsid w:val="00D85BC3"/>
    <w:rsid w:val="00D95646"/>
    <w:rsid w:val="00DB4616"/>
    <w:rsid w:val="00DD6391"/>
    <w:rsid w:val="00DE6A2B"/>
    <w:rsid w:val="00DF134E"/>
    <w:rsid w:val="00E00D58"/>
    <w:rsid w:val="00E0341B"/>
    <w:rsid w:val="00E12758"/>
    <w:rsid w:val="00E2542E"/>
    <w:rsid w:val="00E449CA"/>
    <w:rsid w:val="00E71BFA"/>
    <w:rsid w:val="00E82F7E"/>
    <w:rsid w:val="00E86A22"/>
    <w:rsid w:val="00EA44CC"/>
    <w:rsid w:val="00EF33B3"/>
    <w:rsid w:val="00EF5515"/>
    <w:rsid w:val="00EF63C2"/>
    <w:rsid w:val="00F10BAA"/>
    <w:rsid w:val="00F45419"/>
    <w:rsid w:val="00F47E05"/>
    <w:rsid w:val="00F47FF7"/>
    <w:rsid w:val="00F829BE"/>
    <w:rsid w:val="00F8500C"/>
    <w:rsid w:val="00F85BE4"/>
    <w:rsid w:val="00FB26ED"/>
    <w:rsid w:val="00FC0F68"/>
    <w:rsid w:val="00FF4489"/>
    <w:rsid w:val="00FF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0767A"/>
  <w15:chartTrackingRefBased/>
  <w15:docId w15:val="{8ECA4702-323A-4333-A20A-CB478C4F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33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33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3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33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蓓 裴b</dc:creator>
  <cp:keywords/>
  <dc:description/>
  <cp:lastModifiedBy>蓓 裴b</cp:lastModifiedBy>
  <cp:revision>172</cp:revision>
  <dcterms:created xsi:type="dcterms:W3CDTF">2023-07-18T04:23:00Z</dcterms:created>
  <dcterms:modified xsi:type="dcterms:W3CDTF">2023-07-26T14:43:00Z</dcterms:modified>
</cp:coreProperties>
</file>